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6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1435</wp:posOffset>
                </wp:positionV>
                <wp:extent cx="6003925" cy="253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2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able S2. MAD- Subject Demographics and Other Baseline Characteristic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75pt;height:19.95pt;mso-wrap-distance-left:9.05pt;mso-wrap-distance-right:9.05pt;mso-wrap-distance-top:0pt;mso-wrap-distance-bottom:0pt;margin-top:4.0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Table S2. MAD- Subject Demographics and Other Baseline Characteristi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540" w:type="dxa"/>
        <w:jc w:val="left"/>
        <w:tblInd w:w="85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70"/>
        <w:gridCol w:w="1620"/>
        <w:gridCol w:w="1300"/>
        <w:gridCol w:w="1076"/>
        <w:gridCol w:w="1134"/>
        <w:gridCol w:w="1080"/>
        <w:gridCol w:w="1080"/>
        <w:gridCol w:w="1080"/>
      </w:tblGrid>
      <w:tr>
        <w:trPr>
          <w:trHeight w:val="18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</w:rPr>
              <w:t>Placeb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</w:rPr>
              <w:t>15 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</w:rPr>
              <w:t>30 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</w:rPr>
              <w:t>75 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</w:rPr>
              <w:t>150 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</w:rPr>
              <w:t>Overall</w:t>
            </w:r>
          </w:p>
        </w:tc>
      </w:tr>
      <w:tr>
        <w:trPr>
          <w:trHeight w:val="206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Number of Subjec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48</w:t>
            </w:r>
          </w:p>
        </w:tc>
      </w:tr>
      <w:tr>
        <w:trPr>
          <w:trHeight w:val="287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41.3 (9.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6.9 (9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44.7 (13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9.1 (12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4.3 (1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9.4 (11.6)</w:t>
            </w:r>
          </w:p>
        </w:tc>
      </w:tr>
      <w:tr>
        <w:trPr>
          <w:trHeight w:val="2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S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10 (83.3%)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 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 (88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 (77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9 (10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43( 89.6%)</w:t>
            </w:r>
          </w:p>
        </w:tc>
      </w:tr>
      <w:tr>
        <w:trPr>
          <w:trHeight w:val="296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 (16.7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11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 (22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5 (10.4%)</w:t>
            </w:r>
          </w:p>
        </w:tc>
      </w:tr>
      <w:tr>
        <w:trPr>
          <w:trHeight w:val="287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Ethnic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Hispanic or Latino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 8.3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11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 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5 (10.4%)</w:t>
            </w:r>
          </w:p>
        </w:tc>
      </w:tr>
      <w:tr>
        <w:trPr>
          <w:trHeight w:val="422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Not Hispanic or Latino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 91.7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( 88.9%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66.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10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 89.6%)</w:t>
            </w:r>
          </w:p>
        </w:tc>
      </w:tr>
      <w:tr>
        <w:trPr>
          <w:trHeight w:val="566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Ra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American Indian o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Alaska Native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</w:tr>
      <w:tr>
        <w:trPr>
          <w:trHeight w:val="242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Asi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4 (33.3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 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 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 (22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 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5 (31.3%)</w:t>
            </w:r>
          </w:p>
        </w:tc>
      </w:tr>
      <w:tr>
        <w:trPr>
          <w:trHeight w:val="386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Black o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African American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25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22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22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27.1%)</w:t>
            </w:r>
          </w:p>
        </w:tc>
      </w:tr>
      <w:tr>
        <w:trPr>
          <w:trHeight w:val="917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Native Hawaiian o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Other Pacific Islander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</w:tr>
      <w:tr>
        <w:trPr>
          <w:trHeight w:val="25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White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5 ( 41.7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4 (44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 xml:space="preserve">3 (33.3%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 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4 (44.4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9 (36.9%)</w:t>
            </w:r>
          </w:p>
        </w:tc>
      </w:tr>
      <w:tr>
        <w:trPr>
          <w:trHeight w:val="21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ultip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(0.0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11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 (2.1%)</w:t>
            </w:r>
          </w:p>
        </w:tc>
      </w:tr>
      <w:tr>
        <w:trPr>
          <w:trHeight w:val="188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Popu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Japane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4 (33.3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 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 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 (22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 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5 (31.3%)</w:t>
            </w:r>
          </w:p>
        </w:tc>
      </w:tr>
      <w:tr>
        <w:trPr>
          <w:trHeight w:val="25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Non-Japane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8 (66.7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6 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6 (66.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 (77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6 (66.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33 (68.8%)</w:t>
            </w:r>
          </w:p>
        </w:tc>
      </w:tr>
      <w:tr>
        <w:trPr>
          <w:trHeight w:val="296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Weight (K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5.49 (12.57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7.86 (13.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4.31 (13.8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1.27 (13.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5.64 (16.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74.20 (13.44)</w:t>
            </w:r>
          </w:p>
        </w:tc>
      </w:tr>
      <w:tr>
        <w:trPr>
          <w:trHeight w:val="242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Height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0.25 (8.82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8.94 (6.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3.68 (9.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2.89 (10.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9.44 (7.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174.74 (9.08)</w:t>
            </w:r>
          </w:p>
        </w:tc>
      </w:tr>
      <w:tr>
        <w:trPr>
          <w:trHeight w:val="539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Body mass Index (Kg/m</w:t>
            </w: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Calibri"/>
                <w:b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Mean (S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5.87 (2.63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4.18 (2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4.44 (2.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3.63 (2.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3.35 (3.9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kern w:val="2"/>
                <w:sz w:val="18"/>
                <w:szCs w:val="18"/>
              </w:rPr>
              <w:t>24.14 (2.86)</w:t>
            </w:r>
          </w:p>
        </w:tc>
      </w:tr>
    </w:tbl>
    <w:p>
      <w:pPr>
        <w:pStyle w:val="Normal"/>
        <w:tabs>
          <w:tab w:val="clear" w:pos="720"/>
          <w:tab w:val="left" w:pos="2238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23495</wp:posOffset>
                </wp:positionH>
                <wp:positionV relativeFrom="paragraph">
                  <wp:posOffset>66675</wp:posOffset>
                </wp:positionV>
                <wp:extent cx="5184140" cy="2533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14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bbreviations: MAD= multiple-ascending dose, SD= standard devia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2pt;height:19.95pt;mso-wrap-distance-left:9.05pt;mso-wrap-distance-right:9.05pt;mso-wrap-distance-top:3.6pt;mso-wrap-distance-bottom:3.6pt;margin-top:5.25pt;mso-position-vertical-relative:text;margin-left:1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Abbreviations: MAD= multiple-ascending dose, SD= standard deviation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23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66" w:leader="none"/>
        </w:tabs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BrktdBullet">
    <w:name w:val="md_Brktd Bullet"/>
    <w:basedOn w:val="Normal"/>
    <w:qFormat/>
    <w:pPr>
      <w:keepLines/>
      <w:spacing w:lineRule="atLeast" w:line="279" w:before="14" w:after="144"/>
      <w:ind w:left="1080" w:right="720" w:hanging="504"/>
    </w:pPr>
    <w:rPr>
      <w:rFonts w:ascii="Times New Roman" w:hAnsi="Times New Roman" w:eastAsia="MS Mincho;ＭＳ 明朝" w:cs="Times New Roman"/>
      <w:sz w:val="24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4:39:00Z</dcterms:created>
  <dc:creator>Arora, Sumit</dc:creator>
  <dc:description/>
  <cp:keywords/>
  <dc:language>en-US</dc:language>
  <cp:lastModifiedBy>Arora, Sumit</cp:lastModifiedBy>
  <dcterms:modified xsi:type="dcterms:W3CDTF">2020-05-05T13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82A2114C30E48AFB18ECE2E32E4EB</vt:lpwstr>
  </property>
</Properties>
</file>